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014B0" w14:textId="46D7AA14" w:rsidR="004B6AB8" w:rsidRDefault="006D0907">
      <w:r>
        <w:rPr>
          <w:noProof/>
        </w:rPr>
        <w:drawing>
          <wp:inline distT="0" distB="0" distL="0" distR="0" wp14:anchorId="22A3969E" wp14:editId="69218AD3">
            <wp:extent cx="5724525" cy="57245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8AEBC" w14:textId="5AE460D7" w:rsidR="004B6AB8" w:rsidRDefault="00666C12" w:rsidP="004B6AB8">
      <w:r>
        <w:rPr>
          <w:b/>
          <w:bCs/>
        </w:rPr>
        <w:t xml:space="preserve">Supplementary </w:t>
      </w:r>
      <w:r w:rsidR="004B6AB8" w:rsidRPr="008B7D7E">
        <w:rPr>
          <w:b/>
          <w:bCs/>
        </w:rPr>
        <w:t>Figure S</w:t>
      </w:r>
      <w:r w:rsidR="004B6AB8">
        <w:rPr>
          <w:b/>
          <w:bCs/>
        </w:rPr>
        <w:t>2</w:t>
      </w:r>
      <w:r w:rsidR="004B6AB8">
        <w:t xml:space="preserve">: Correlogram of features selected for the differentiation of early and advanced TNM stage TET. The numbers represent Pearson’s </w:t>
      </w:r>
      <w:r w:rsidR="004B6AB8" w:rsidRPr="008B7D7E">
        <w:rPr>
          <w:i/>
          <w:iCs/>
        </w:rPr>
        <w:t>r</w:t>
      </w:r>
      <w:r w:rsidR="004B6AB8">
        <w:rPr>
          <w:i/>
          <w:iCs/>
        </w:rPr>
        <w:t xml:space="preserve"> </w:t>
      </w:r>
      <w:r w:rsidR="004B6AB8">
        <w:t>coefficient for the respective feature pair.</w:t>
      </w:r>
      <w:bookmarkStart w:id="0" w:name="_GoBack"/>
      <w:bookmarkEnd w:id="0"/>
    </w:p>
    <w:sectPr w:rsidR="004B6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2D"/>
    <w:rsid w:val="00097538"/>
    <w:rsid w:val="000B13E3"/>
    <w:rsid w:val="00167381"/>
    <w:rsid w:val="001D7F21"/>
    <w:rsid w:val="002F5FBA"/>
    <w:rsid w:val="00366E6E"/>
    <w:rsid w:val="003838F3"/>
    <w:rsid w:val="00496981"/>
    <w:rsid w:val="004B6AB8"/>
    <w:rsid w:val="004F429F"/>
    <w:rsid w:val="005821C4"/>
    <w:rsid w:val="00666C12"/>
    <w:rsid w:val="006D0907"/>
    <w:rsid w:val="006D46C6"/>
    <w:rsid w:val="007F332D"/>
    <w:rsid w:val="008B7D7E"/>
    <w:rsid w:val="00A93381"/>
    <w:rsid w:val="00AA147F"/>
    <w:rsid w:val="00B3134E"/>
    <w:rsid w:val="00C00346"/>
    <w:rsid w:val="00C40B97"/>
    <w:rsid w:val="00D55758"/>
    <w:rsid w:val="00E05B6A"/>
    <w:rsid w:val="00E46BD9"/>
    <w:rsid w:val="00F3243B"/>
    <w:rsid w:val="00F71B5F"/>
    <w:rsid w:val="00F8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27E37"/>
  <w15:chartTrackingRefBased/>
  <w15:docId w15:val="{D966690D-8528-4C32-9678-EFDCB6F5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7F332D"/>
    <w:pPr>
      <w:spacing w:after="0" w:line="480" w:lineRule="auto"/>
      <w:jc w:val="both"/>
    </w:pPr>
    <w:rPr>
      <w:rFonts w:ascii="Arial" w:eastAsia="Arial" w:hAnsi="Arial" w:cs="Arial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yd off43</cp:lastModifiedBy>
  <cp:revision>2</cp:revision>
  <dcterms:created xsi:type="dcterms:W3CDTF">2021-11-05T07:21:00Z</dcterms:created>
  <dcterms:modified xsi:type="dcterms:W3CDTF">2021-12-10T14:20:00Z</dcterms:modified>
</cp:coreProperties>
</file>